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3A018" w14:textId="074FF723" w:rsidR="00911184" w:rsidRDefault="00911184" w:rsidP="00911184">
      <w:pPr>
        <w:pStyle w:val="Heading2"/>
      </w:pPr>
      <w:r>
        <w:t xml:space="preserve">Multimedia Appendix </w:t>
      </w:r>
      <w:r w:rsidR="00957CBA">
        <w:t>4</w:t>
      </w:r>
    </w:p>
    <w:p w14:paraId="2713C855" w14:textId="77777777" w:rsidR="00911184" w:rsidRDefault="00911184" w:rsidP="00146FBE">
      <w:pPr>
        <w:rPr>
          <w:lang w:val="en-US"/>
        </w:rPr>
      </w:pPr>
    </w:p>
    <w:p w14:paraId="6395037B" w14:textId="79C8CAAA" w:rsidR="00DD208E" w:rsidRDefault="00DD208E" w:rsidP="00146FBE">
      <w:pPr>
        <w:rPr>
          <w:lang w:val="en-US"/>
        </w:rPr>
      </w:pPr>
      <w:r w:rsidRPr="004A3EEF">
        <w:rPr>
          <w:lang w:val="en-US"/>
        </w:rPr>
        <w:t>GRADE summary</w:t>
      </w:r>
      <w:r w:rsidR="00146FBE">
        <w:rPr>
          <w:lang w:val="en-US"/>
        </w:rPr>
        <w:t>.</w:t>
      </w:r>
    </w:p>
    <w:p w14:paraId="16EED91A" w14:textId="77777777" w:rsidR="00DD208E" w:rsidRPr="00925039" w:rsidRDefault="00DD208E" w:rsidP="00DD208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5"/>
        <w:gridCol w:w="2085"/>
        <w:gridCol w:w="2421"/>
        <w:gridCol w:w="2186"/>
        <w:gridCol w:w="1836"/>
        <w:gridCol w:w="3065"/>
        <w:gridCol w:w="1226"/>
      </w:tblGrid>
      <w:tr w:rsidR="00F27912" w:rsidRPr="00DD208E" w14:paraId="4271BCF7" w14:textId="77777777" w:rsidTr="006D2820">
        <w:tc>
          <w:tcPr>
            <w:tcW w:w="420" w:type="pct"/>
          </w:tcPr>
          <w:p w14:paraId="0307FEA5" w14:textId="0449B58A" w:rsidR="00F27912" w:rsidRPr="00F27912" w:rsidRDefault="00F27912" w:rsidP="00F27912">
            <w:pPr>
              <w:snapToGrid w:val="0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27912">
              <w:rPr>
                <w:rFonts w:cstheme="minorHAnsi"/>
                <w:sz w:val="18"/>
                <w:szCs w:val="18"/>
                <w:lang w:val="en-US"/>
              </w:rPr>
              <w:t>Studies and design</w:t>
            </w:r>
          </w:p>
          <w:p w14:paraId="64C0A015" w14:textId="1A640BD7" w:rsidR="00F27912" w:rsidRPr="00F27912" w:rsidRDefault="00F27912" w:rsidP="00F2791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5" w:type="pct"/>
          </w:tcPr>
          <w:p w14:paraId="115B4C6D" w14:textId="77777777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pt-PT"/>
              </w:rPr>
            </w:pPr>
            <w:r w:rsidRPr="00F27912">
              <w:rPr>
                <w:rFonts w:cstheme="minorHAnsi"/>
                <w:color w:val="000000" w:themeColor="text1"/>
                <w:sz w:val="18"/>
                <w:szCs w:val="18"/>
                <w:lang w:val="pt-PT"/>
              </w:rPr>
              <w:t>Risk of Bias</w:t>
            </w:r>
          </w:p>
          <w:p w14:paraId="4CCA42E9" w14:textId="28A225DA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65" w:type="pct"/>
          </w:tcPr>
          <w:p w14:paraId="6FD6F8AC" w14:textId="60033C94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pt-PT"/>
              </w:rPr>
            </w:pPr>
            <w:r w:rsidRPr="00F279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consistency</w:t>
            </w:r>
          </w:p>
        </w:tc>
        <w:tc>
          <w:tcPr>
            <w:tcW w:w="781" w:type="pct"/>
          </w:tcPr>
          <w:p w14:paraId="250EC54A" w14:textId="7737EFED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279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directness</w:t>
            </w:r>
          </w:p>
        </w:tc>
        <w:tc>
          <w:tcPr>
            <w:tcW w:w="656" w:type="pct"/>
          </w:tcPr>
          <w:p w14:paraId="42B36373" w14:textId="37FC4219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279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mprecision</w:t>
            </w:r>
          </w:p>
        </w:tc>
        <w:tc>
          <w:tcPr>
            <w:tcW w:w="1095" w:type="pct"/>
          </w:tcPr>
          <w:p w14:paraId="76FB1C20" w14:textId="63807B3E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279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ublication Bias</w:t>
            </w:r>
          </w:p>
        </w:tc>
        <w:tc>
          <w:tcPr>
            <w:tcW w:w="438" w:type="pct"/>
          </w:tcPr>
          <w:p w14:paraId="0A46E6BB" w14:textId="77777777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pt-PT"/>
              </w:rPr>
            </w:pPr>
            <w:r w:rsidRPr="00F27912">
              <w:rPr>
                <w:rFonts w:cstheme="minorHAnsi"/>
                <w:color w:val="000000" w:themeColor="text1"/>
                <w:sz w:val="18"/>
                <w:szCs w:val="18"/>
                <w:lang w:val="pt-PT"/>
              </w:rPr>
              <w:t>Quality of the evidence</w:t>
            </w:r>
          </w:p>
          <w:p w14:paraId="1A72E04D" w14:textId="03EE304B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2820" w:rsidRPr="00DD208E" w14:paraId="59CCA5C4" w14:textId="77777777" w:rsidTr="006D2820">
        <w:trPr>
          <w:trHeight w:val="297"/>
        </w:trPr>
        <w:tc>
          <w:tcPr>
            <w:tcW w:w="5000" w:type="pct"/>
            <w:gridSpan w:val="7"/>
          </w:tcPr>
          <w:p w14:paraId="0429FC9C" w14:textId="1E2247E4" w:rsidR="006D2820" w:rsidRPr="00F27912" w:rsidRDefault="006D2820" w:rsidP="006D2820">
            <w:pPr>
              <w:rPr>
                <w:rFonts w:cstheme="minorHAnsi"/>
                <w:color w:val="000000" w:themeColor="text1"/>
                <w:sz w:val="18"/>
                <w:szCs w:val="18"/>
                <w:lang w:val="pt-PT"/>
              </w:rPr>
            </w:pPr>
            <w:r w:rsidRPr="00F27912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Knowledge</w:t>
            </w:r>
          </w:p>
        </w:tc>
      </w:tr>
      <w:tr w:rsidR="00F27912" w:rsidRPr="00DD208E" w14:paraId="68C3E3BA" w14:textId="77777777" w:rsidTr="006D2820">
        <w:tc>
          <w:tcPr>
            <w:tcW w:w="420" w:type="pct"/>
          </w:tcPr>
          <w:p w14:paraId="76925D97" w14:textId="3BAF48ED" w:rsidR="00F27912" w:rsidRPr="00F27912" w:rsidRDefault="00F27912" w:rsidP="00F27912">
            <w:pPr>
              <w:snapToGrid w:val="0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F27912">
              <w:rPr>
                <w:rFonts w:cstheme="minorHAnsi"/>
                <w:sz w:val="18"/>
                <w:szCs w:val="18"/>
                <w:lang w:val="en-US"/>
              </w:rPr>
              <w:t xml:space="preserve"> RCTs</w:t>
            </w:r>
          </w:p>
        </w:tc>
        <w:tc>
          <w:tcPr>
            <w:tcW w:w="745" w:type="pct"/>
          </w:tcPr>
          <w:p w14:paraId="1B813D49" w14:textId="038ACC7E" w:rsidR="00F27912" w:rsidRDefault="00174B28" w:rsidP="00F27912">
            <w:pP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Downgraded one level. </w:t>
            </w:r>
            <w:r w:rsidR="00F27912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erious limitations: downgraded one level.</w:t>
            </w:r>
          </w:p>
          <w:p w14:paraId="681D6722" w14:textId="1EA11B97" w:rsidR="00F27912" w:rsidRPr="00CC6FF4" w:rsidRDefault="00F27912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C6FF4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Methodological quality was 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graded as 5 and 6 on the </w:t>
            </w:r>
            <w:proofErr w:type="spellStart"/>
            <w:r w:rsidR="002563C3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EDro</w:t>
            </w:r>
            <w:proofErr w:type="spellEnd"/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scale</w:t>
            </w:r>
          </w:p>
        </w:tc>
        <w:tc>
          <w:tcPr>
            <w:tcW w:w="865" w:type="pct"/>
          </w:tcPr>
          <w:p w14:paraId="6B6B79DF" w14:textId="40E34C9C" w:rsidR="00F27912" w:rsidRDefault="00F27912" w:rsidP="00F2791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wngraded one level. High heterogeneity</w:t>
            </w:r>
            <w:r w:rsidRPr="00CC6FF4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%)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</w:p>
          <w:p w14:paraId="4B0A782A" w14:textId="77777777" w:rsidR="00F27912" w:rsidRPr="00F27912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pct"/>
          </w:tcPr>
          <w:p w14:paraId="6BB0C3EA" w14:textId="678CA871" w:rsidR="00F27912" w:rsidRPr="00CC6FF4" w:rsidRDefault="00F27912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Downgraded one level.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igh variability in terms of sample characteristics, digital solutions, and measurement instruments.</w:t>
            </w:r>
          </w:p>
        </w:tc>
        <w:tc>
          <w:tcPr>
            <w:tcW w:w="656" w:type="pct"/>
          </w:tcPr>
          <w:p w14:paraId="7758CDFB" w14:textId="2D11BE69" w:rsidR="00F27912" w:rsidRPr="00CC6FF4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nclear</w:t>
            </w:r>
            <w:r w:rsidR="0057767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095" w:type="pct"/>
          </w:tcPr>
          <w:p w14:paraId="24E31EA1" w14:textId="46C6CA0F" w:rsidR="00F27912" w:rsidRPr="00CC6FF4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nclear.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 funnel plot was not possible due to the small number of studies in the meta-analysis (n=5). Of the 5 studies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clud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2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eported 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ignificant 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fferences between grou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. </w:t>
            </w:r>
          </w:p>
        </w:tc>
        <w:tc>
          <w:tcPr>
            <w:tcW w:w="438" w:type="pct"/>
          </w:tcPr>
          <w:p w14:paraId="327A67B9" w14:textId="58F48F22" w:rsidR="00F27912" w:rsidRPr="00CC6FF4" w:rsidRDefault="00F27912" w:rsidP="00F27912">
            <w:pPr>
              <w:jc w:val="center"/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CC6FF4">
              <w:rPr>
                <w:rFonts w:ascii="Cambria Math" w:eastAsia="Arial Unicode MS" w:hAnsi="Cambria Math" w:cs="Cambria Math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⨁</w:t>
            </w:r>
            <w:proofErr w:type="spellStart"/>
            <w:r w:rsidR="006D2820"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〇</w:t>
            </w:r>
            <w:r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〇〇</w:t>
            </w:r>
            <w:proofErr w:type="spellEnd"/>
          </w:p>
          <w:p w14:paraId="1CE9DF8D" w14:textId="2E17A20C" w:rsidR="00F27912" w:rsidRPr="00CC6FF4" w:rsidRDefault="006D2820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Very </w:t>
            </w:r>
            <w:r w:rsidR="00F27912"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ow</w:t>
            </w:r>
          </w:p>
          <w:p w14:paraId="381AD77D" w14:textId="36F4424F" w:rsidR="00F27912" w:rsidRPr="00CC6FF4" w:rsidRDefault="00F2791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2820" w14:paraId="5F2F5F59" w14:textId="77777777" w:rsidTr="006D2820">
        <w:trPr>
          <w:trHeight w:val="289"/>
        </w:trPr>
        <w:tc>
          <w:tcPr>
            <w:tcW w:w="5000" w:type="pct"/>
            <w:gridSpan w:val="7"/>
          </w:tcPr>
          <w:p w14:paraId="7030BBE3" w14:textId="59A75E64" w:rsidR="006D2820" w:rsidRPr="00CC6FF4" w:rsidRDefault="006D2820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paciti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igital solution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s.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no intervention)</w:t>
            </w:r>
          </w:p>
        </w:tc>
      </w:tr>
      <w:tr w:rsidR="00F27912" w14:paraId="7323C290" w14:textId="77777777" w:rsidTr="006D2820">
        <w:tc>
          <w:tcPr>
            <w:tcW w:w="420" w:type="pct"/>
          </w:tcPr>
          <w:p w14:paraId="3769D32B" w14:textId="31B53407" w:rsidR="00F27912" w:rsidRPr="007A696C" w:rsidRDefault="006B1C72" w:rsidP="00F2791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57767A">
              <w:rPr>
                <w:rFonts w:cstheme="minorHAnsi"/>
                <w:sz w:val="18"/>
                <w:szCs w:val="18"/>
                <w:lang w:val="en-US"/>
              </w:rPr>
              <w:t xml:space="preserve"> RCTs</w:t>
            </w:r>
          </w:p>
        </w:tc>
        <w:tc>
          <w:tcPr>
            <w:tcW w:w="745" w:type="pct"/>
          </w:tcPr>
          <w:p w14:paraId="6300333D" w14:textId="47F01C39" w:rsidR="00174B28" w:rsidRDefault="00174B28" w:rsidP="00174B28">
            <w:pP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wngraded one level. Serious limitations: downgraded one level.</w:t>
            </w:r>
          </w:p>
          <w:p w14:paraId="3CC5E20B" w14:textId="0166EC07" w:rsidR="00F27912" w:rsidRPr="00CC6FF4" w:rsidRDefault="00174B28" w:rsidP="00174B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C6FF4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Methodological quality 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on the </w:t>
            </w:r>
            <w:proofErr w:type="spellStart"/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</w:t>
            </w:r>
            <w:r w:rsidR="002563C3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</w:t>
            </w:r>
            <w:r w:rsidR="002563C3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</w:t>
            </w:r>
            <w:proofErr w:type="spellEnd"/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scale</w:t>
            </w:r>
            <w:r w:rsidRPr="00CC6FF4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was 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raded between 3 and 6 for 4 studies.</w:t>
            </w:r>
          </w:p>
        </w:tc>
        <w:tc>
          <w:tcPr>
            <w:tcW w:w="865" w:type="pct"/>
          </w:tcPr>
          <w:p w14:paraId="6831C97E" w14:textId="3B1539A6" w:rsidR="00F27912" w:rsidRPr="00CC6FF4" w:rsidRDefault="006B1C72" w:rsidP="006B1C7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B1C72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t relevant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6B1C72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</w:t>
            </w:r>
            <w:r w:rsidRPr="006B1C72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6B1C72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=0%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.</w:t>
            </w:r>
          </w:p>
        </w:tc>
        <w:tc>
          <w:tcPr>
            <w:tcW w:w="781" w:type="pct"/>
          </w:tcPr>
          <w:p w14:paraId="30C6E755" w14:textId="41C9A321" w:rsidR="00F27912" w:rsidRPr="00CC6FF4" w:rsidRDefault="006B1C72" w:rsidP="00F2791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Downgraded one level.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igh variability in terms of sample characteristics, digital solutions, and measurement instruments.</w:t>
            </w:r>
          </w:p>
        </w:tc>
        <w:tc>
          <w:tcPr>
            <w:tcW w:w="656" w:type="pct"/>
          </w:tcPr>
          <w:p w14:paraId="61FD2F48" w14:textId="39345606" w:rsidR="00F27912" w:rsidRPr="00CC6FF4" w:rsidRDefault="0057767A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nclear</w:t>
            </w:r>
            <w:r w:rsidR="006B1C7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. Relatively small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I but includes no effect and potential effect.</w:t>
            </w:r>
            <w:r w:rsidR="006B1C7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6B1C72" w:rsidRPr="006B1C7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=0.13; 95% CI=-0.02; 0.29)</w:t>
            </w:r>
            <w:r w:rsidR="006B1C7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095" w:type="pct"/>
          </w:tcPr>
          <w:p w14:paraId="40DC35D3" w14:textId="07202B59" w:rsidR="00F27912" w:rsidRPr="007E6A03" w:rsidRDefault="00EA1F27" w:rsidP="00F27912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Not relevant. </w:t>
            </w:r>
            <w:r w:rsidRPr="006B1C7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l studies reported no significant differences between groups.</w:t>
            </w:r>
          </w:p>
        </w:tc>
        <w:tc>
          <w:tcPr>
            <w:tcW w:w="438" w:type="pct"/>
          </w:tcPr>
          <w:p w14:paraId="78A13D66" w14:textId="4E0AD873" w:rsidR="00174B28" w:rsidRPr="00CC6FF4" w:rsidRDefault="00174B28" w:rsidP="00174B28">
            <w:pPr>
              <w:jc w:val="center"/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CC6FF4">
              <w:rPr>
                <w:rFonts w:ascii="Cambria Math" w:eastAsia="Arial Unicode MS" w:hAnsi="Cambria Math" w:cs="Cambria Math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⨁⨁</w:t>
            </w:r>
            <w:proofErr w:type="spellStart"/>
            <w:r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〇〇</w:t>
            </w:r>
            <w:proofErr w:type="spellEnd"/>
          </w:p>
          <w:p w14:paraId="5CBD6944" w14:textId="111E8082" w:rsidR="00174B28" w:rsidRPr="00CC6FF4" w:rsidRDefault="00174B28" w:rsidP="00174B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ow</w:t>
            </w:r>
          </w:p>
          <w:p w14:paraId="5B09C780" w14:textId="77777777" w:rsidR="00F27912" w:rsidRPr="00CC6FF4" w:rsidRDefault="00F27912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2820" w14:paraId="2EB3E82E" w14:textId="77777777" w:rsidTr="006D2820">
        <w:tc>
          <w:tcPr>
            <w:tcW w:w="5000" w:type="pct"/>
            <w:gridSpan w:val="7"/>
          </w:tcPr>
          <w:p w14:paraId="39C65281" w14:textId="2C484DCA" w:rsidR="006D2820" w:rsidRPr="00CC6FF4" w:rsidRDefault="006D2820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paciti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igital solution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s.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sual care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6D2820" w14:paraId="357C8F97" w14:textId="77777777" w:rsidTr="006D2820">
        <w:tc>
          <w:tcPr>
            <w:tcW w:w="420" w:type="pct"/>
          </w:tcPr>
          <w:p w14:paraId="6F69555B" w14:textId="21A27196" w:rsidR="006D2820" w:rsidRPr="007A696C" w:rsidRDefault="0057767A" w:rsidP="00F2791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 RCTs</w:t>
            </w:r>
          </w:p>
        </w:tc>
        <w:tc>
          <w:tcPr>
            <w:tcW w:w="745" w:type="pct"/>
          </w:tcPr>
          <w:p w14:paraId="36FC6E62" w14:textId="4ED5E410" w:rsidR="006D2820" w:rsidRPr="00CC6FF4" w:rsidRDefault="0057767A" w:rsidP="00F27912">
            <w:pP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No downgrade. 10 RCTs graded 6 to 8 on </w:t>
            </w:r>
            <w:proofErr w:type="spellStart"/>
            <w:r w:rsidR="002563C3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EDro</w:t>
            </w:r>
            <w:proofErr w:type="spellEnd"/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scale.</w:t>
            </w:r>
          </w:p>
        </w:tc>
        <w:tc>
          <w:tcPr>
            <w:tcW w:w="865" w:type="pct"/>
          </w:tcPr>
          <w:p w14:paraId="2EA1CBB3" w14:textId="77777777" w:rsidR="0057767A" w:rsidRDefault="0057767A" w:rsidP="0057767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wngraded one level. High heterogeneity</w:t>
            </w:r>
            <w:r w:rsidRPr="00CC6FF4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%)</w:t>
            </w:r>
            <w:r w:rsidRPr="00CC6FF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</w:p>
          <w:p w14:paraId="0D2375DA" w14:textId="795435D3" w:rsidR="006D2820" w:rsidRPr="0057767A" w:rsidRDefault="006D2820" w:rsidP="00F27912">
            <w:pP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1" w:type="pct"/>
          </w:tcPr>
          <w:p w14:paraId="246CF447" w14:textId="609F79F9" w:rsidR="006D2820" w:rsidRPr="00925039" w:rsidRDefault="0057767A" w:rsidP="00F2791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Downgraded one level.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igh variability in terms of sample characteristics, digital solutions, and measurement instruments.</w:t>
            </w:r>
          </w:p>
        </w:tc>
        <w:tc>
          <w:tcPr>
            <w:tcW w:w="656" w:type="pct"/>
          </w:tcPr>
          <w:p w14:paraId="02E41798" w14:textId="52432853" w:rsidR="006D2820" w:rsidRPr="00130776" w:rsidRDefault="0057767A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t relevant. High sample size</w:t>
            </w:r>
            <w:r w:rsidR="00EA1F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095" w:type="pct"/>
          </w:tcPr>
          <w:p w14:paraId="0369E6DB" w14:textId="5CA13690" w:rsidR="006D2820" w:rsidRPr="00CC6FF4" w:rsidRDefault="00EA1F27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t relevant. A relatively symmetrical funnel plot.</w:t>
            </w:r>
          </w:p>
        </w:tc>
        <w:tc>
          <w:tcPr>
            <w:tcW w:w="438" w:type="pct"/>
          </w:tcPr>
          <w:p w14:paraId="5469636C" w14:textId="77777777" w:rsidR="00EA1F27" w:rsidRPr="00CC6FF4" w:rsidRDefault="00EA1F27" w:rsidP="00EA1F27">
            <w:pPr>
              <w:jc w:val="center"/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CC6FF4">
              <w:rPr>
                <w:rFonts w:ascii="Cambria Math" w:eastAsia="Arial Unicode MS" w:hAnsi="Cambria Math" w:cs="Cambria Math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⨁⨁</w:t>
            </w:r>
            <w:proofErr w:type="spellStart"/>
            <w:r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〇〇</w:t>
            </w:r>
            <w:proofErr w:type="spellEnd"/>
          </w:p>
          <w:p w14:paraId="6A180039" w14:textId="77777777" w:rsidR="00EA1F27" w:rsidRPr="00CC6FF4" w:rsidRDefault="00EA1F27" w:rsidP="00EA1F2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ow</w:t>
            </w:r>
          </w:p>
          <w:p w14:paraId="10CA21BA" w14:textId="77777777" w:rsidR="006D2820" w:rsidRPr="00CC6FF4" w:rsidRDefault="006D2820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2820" w14:paraId="7BE7EBCD" w14:textId="77777777" w:rsidTr="006D2820">
        <w:tc>
          <w:tcPr>
            <w:tcW w:w="5000" w:type="pct"/>
            <w:gridSpan w:val="7"/>
          </w:tcPr>
          <w:p w14:paraId="00E21262" w14:textId="365ACD9F" w:rsidR="006D2820" w:rsidRPr="00CC6FF4" w:rsidRDefault="006D2820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paciti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igital solution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s.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ace-to-face interventions</w:t>
            </w:r>
            <w:r w:rsidRPr="006D28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6D2820" w14:paraId="4E5A039F" w14:textId="77777777" w:rsidTr="006D2820">
        <w:tc>
          <w:tcPr>
            <w:tcW w:w="420" w:type="pct"/>
          </w:tcPr>
          <w:p w14:paraId="603F6AF8" w14:textId="4D50C97E" w:rsidR="006D2820" w:rsidRPr="007A696C" w:rsidRDefault="00EA1F27" w:rsidP="00F2791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 RCTs </w:t>
            </w:r>
          </w:p>
        </w:tc>
        <w:tc>
          <w:tcPr>
            <w:tcW w:w="745" w:type="pct"/>
          </w:tcPr>
          <w:p w14:paraId="7BF79F68" w14:textId="7D4631BB" w:rsidR="006D2820" w:rsidRPr="00CC6FF4" w:rsidRDefault="00EA1F27" w:rsidP="00F27912">
            <w:pP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No downgrade. All 4 RCTs graded 6 to 7 on </w:t>
            </w:r>
            <w:proofErr w:type="spellStart"/>
            <w:r w:rsidR="002563C3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EDro</w:t>
            </w:r>
            <w:proofErr w:type="spellEnd"/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scale.</w:t>
            </w:r>
          </w:p>
        </w:tc>
        <w:tc>
          <w:tcPr>
            <w:tcW w:w="865" w:type="pct"/>
          </w:tcPr>
          <w:p w14:paraId="65AB4786" w14:textId="03ADDE2A" w:rsidR="006D2820" w:rsidRPr="00130776" w:rsidRDefault="00EA1F27" w:rsidP="00F27912">
            <w:pP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wngraded one level. High heterogeneity</w:t>
            </w:r>
            <w:r w:rsidRPr="00CC6FF4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EA1F27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</w:t>
            </w:r>
            <w:r w:rsidRPr="00EA1F27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EA1F27"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=97%</w:t>
            </w: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.</w:t>
            </w:r>
          </w:p>
        </w:tc>
        <w:tc>
          <w:tcPr>
            <w:tcW w:w="781" w:type="pct"/>
          </w:tcPr>
          <w:p w14:paraId="76E3CB80" w14:textId="5137D5AD" w:rsidR="006D2820" w:rsidRPr="00925039" w:rsidRDefault="00EA1F27" w:rsidP="00F2791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Downgraded one level.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High variability in terms of sample characteristics, digital solutions,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measurement instruments.</w:t>
            </w:r>
          </w:p>
        </w:tc>
        <w:tc>
          <w:tcPr>
            <w:tcW w:w="656" w:type="pct"/>
          </w:tcPr>
          <w:p w14:paraId="1C02D5F4" w14:textId="380CB949" w:rsidR="006D2820" w:rsidRPr="00130776" w:rsidRDefault="00EA1F27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Arial Unicode MS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lastRenderedPageBreak/>
              <w:t>Downgraded one level. Low sample size and high CI.</w:t>
            </w:r>
          </w:p>
        </w:tc>
        <w:tc>
          <w:tcPr>
            <w:tcW w:w="1095" w:type="pct"/>
          </w:tcPr>
          <w:p w14:paraId="33D6AD36" w14:textId="65D288E2" w:rsidR="006D2820" w:rsidRPr="00CC6FF4" w:rsidRDefault="00EA1F27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t relevant. Three</w:t>
            </w:r>
            <w:r w:rsidRPr="006B1C7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studies reported no significant differences between groups.</w:t>
            </w:r>
          </w:p>
        </w:tc>
        <w:tc>
          <w:tcPr>
            <w:tcW w:w="438" w:type="pct"/>
          </w:tcPr>
          <w:p w14:paraId="1F581943" w14:textId="77777777" w:rsidR="00EA1F27" w:rsidRPr="00CC6FF4" w:rsidRDefault="00EA1F27" w:rsidP="00EA1F27">
            <w:pPr>
              <w:jc w:val="center"/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CC6FF4">
              <w:rPr>
                <w:rFonts w:ascii="Cambria Math" w:eastAsia="Arial Unicode MS" w:hAnsi="Cambria Math" w:cs="Cambria Math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⨁</w:t>
            </w:r>
            <w:proofErr w:type="spellStart"/>
            <w:r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〇〇〇</w:t>
            </w:r>
            <w:proofErr w:type="spellEnd"/>
          </w:p>
          <w:p w14:paraId="11CDDEA8" w14:textId="77777777" w:rsidR="00EA1F27" w:rsidRPr="00CC6FF4" w:rsidRDefault="00EA1F27" w:rsidP="00EA1F2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Very </w:t>
            </w:r>
            <w:r w:rsidRPr="00CC6FF4">
              <w:rPr>
                <w:rFonts w:eastAsia="HGPGothicE"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ow</w:t>
            </w:r>
          </w:p>
          <w:p w14:paraId="4DBFB39A" w14:textId="77777777" w:rsidR="006D2820" w:rsidRPr="00CC6FF4" w:rsidRDefault="006D2820" w:rsidP="00F27912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46DEFF95" w14:textId="435161F1" w:rsidR="00DD208E" w:rsidRPr="00392950" w:rsidRDefault="00392950" w:rsidP="00DD208E">
      <w:pPr>
        <w:rPr>
          <w:rFonts w:eastAsia="Arial Unicode MS" w:cstheme="minorHAnsi"/>
          <w:color w:val="000000" w:themeColor="text1"/>
          <w:sz w:val="18"/>
          <w:szCs w:val="18"/>
          <w:shd w:val="clear" w:color="auto" w:fill="FFFFFF"/>
          <w:lang w:val="en-US"/>
        </w:rPr>
      </w:pPr>
      <w:r w:rsidRPr="00392950">
        <w:rPr>
          <w:rFonts w:eastAsia="Arial Unicode MS" w:cstheme="minorHAnsi"/>
          <w:color w:val="000000" w:themeColor="text1"/>
          <w:sz w:val="18"/>
          <w:szCs w:val="18"/>
          <w:shd w:val="clear" w:color="auto" w:fill="FFFFFF"/>
          <w:lang w:val="en-US"/>
        </w:rPr>
        <w:t>Legend: RCT – randomized clinical trial; CI – confidence interval.</w:t>
      </w:r>
    </w:p>
    <w:p w14:paraId="2533E2FF" w14:textId="77777777" w:rsidR="00FE5AD7" w:rsidRPr="00DD208E" w:rsidRDefault="00FE5AD7">
      <w:pPr>
        <w:rPr>
          <w:lang w:val="en-US"/>
        </w:rPr>
      </w:pPr>
    </w:p>
    <w:sectPr w:rsidR="00FE5AD7" w:rsidRPr="00DD208E" w:rsidSect="00DD208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GPGothicE">
    <w:charset w:val="80"/>
    <w:family w:val="swiss"/>
    <w:pitch w:val="variable"/>
    <w:sig w:usb0="E00002FF" w:usb1="2AC7EDFE" w:usb2="00000012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186BE0"/>
    <w:multiLevelType w:val="multilevel"/>
    <w:tmpl w:val="69A20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E623C7"/>
    <w:multiLevelType w:val="multilevel"/>
    <w:tmpl w:val="86A86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4754618">
    <w:abstractNumId w:val="1"/>
  </w:num>
  <w:num w:numId="2" w16cid:durableId="1727407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40"/>
    <w:rsid w:val="00146FBE"/>
    <w:rsid w:val="00174B28"/>
    <w:rsid w:val="001944F3"/>
    <w:rsid w:val="0020772F"/>
    <w:rsid w:val="002563C3"/>
    <w:rsid w:val="002821C3"/>
    <w:rsid w:val="002E132B"/>
    <w:rsid w:val="002F78B6"/>
    <w:rsid w:val="00392950"/>
    <w:rsid w:val="003D3289"/>
    <w:rsid w:val="004038F5"/>
    <w:rsid w:val="00514E55"/>
    <w:rsid w:val="0057767A"/>
    <w:rsid w:val="006B1C72"/>
    <w:rsid w:val="006D2820"/>
    <w:rsid w:val="00707D94"/>
    <w:rsid w:val="007667A5"/>
    <w:rsid w:val="007E6A03"/>
    <w:rsid w:val="00817C80"/>
    <w:rsid w:val="008B1FC4"/>
    <w:rsid w:val="008E694F"/>
    <w:rsid w:val="00911184"/>
    <w:rsid w:val="00925039"/>
    <w:rsid w:val="00933EFC"/>
    <w:rsid w:val="00957CBA"/>
    <w:rsid w:val="00972E40"/>
    <w:rsid w:val="009E22E4"/>
    <w:rsid w:val="00A52131"/>
    <w:rsid w:val="00AD74B2"/>
    <w:rsid w:val="00B03B6F"/>
    <w:rsid w:val="00B459DB"/>
    <w:rsid w:val="00B65747"/>
    <w:rsid w:val="00B72ACB"/>
    <w:rsid w:val="00C173D0"/>
    <w:rsid w:val="00DD208E"/>
    <w:rsid w:val="00EA1F27"/>
    <w:rsid w:val="00F27912"/>
    <w:rsid w:val="00FE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714F33"/>
  <w15:chartTrackingRefBased/>
  <w15:docId w15:val="{1134B5F3-FC65-4F56-8920-A637D007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08E"/>
    <w:pPr>
      <w:spacing w:after="0" w:line="240" w:lineRule="auto"/>
    </w:pPr>
    <w:rPr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1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08E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1">
    <w:name w:val="c1"/>
    <w:basedOn w:val="Normal"/>
    <w:rsid w:val="00DD208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PT" w:eastAsia="pt-PT"/>
    </w:rPr>
  </w:style>
  <w:style w:type="character" w:customStyle="1" w:styleId="c0">
    <w:name w:val="c0"/>
    <w:basedOn w:val="DefaultParagraphFont"/>
    <w:rsid w:val="00DD208E"/>
  </w:style>
  <w:style w:type="character" w:customStyle="1" w:styleId="Heading2Char">
    <w:name w:val="Heading 2 Char"/>
    <w:basedOn w:val="DefaultParagraphFont"/>
    <w:link w:val="Heading2"/>
    <w:uiPriority w:val="9"/>
    <w:rsid w:val="0091118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311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Silva</dc:creator>
  <cp:keywords/>
  <dc:description/>
  <cp:lastModifiedBy>English Editor</cp:lastModifiedBy>
  <cp:revision>16</cp:revision>
  <dcterms:created xsi:type="dcterms:W3CDTF">2023-10-23T10:01:00Z</dcterms:created>
  <dcterms:modified xsi:type="dcterms:W3CDTF">2024-12-2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03297063d0585573e2fa7920366ec8cfb0676fe3f06ca2620b6848e27ec3f</vt:lpwstr>
  </property>
</Properties>
</file>